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96BCF8" w14:textId="77777777" w:rsidR="0071078D" w:rsidRPr="001820F8" w:rsidRDefault="001820F8" w:rsidP="0071078D">
      <w:pPr>
        <w:spacing w:after="200" w:line="276" w:lineRule="auto"/>
        <w:rPr>
          <w:rFonts w:ascii="Times New Roman" w:hAnsi="Times New Roman"/>
        </w:rPr>
      </w:pPr>
      <w:r w:rsidRPr="002F0237">
        <w:rPr>
          <w:rFonts w:ascii="Times New Roman" w:hAnsi="Times New Roman"/>
          <w:b/>
          <w:lang w:val="en-US"/>
        </w:rPr>
        <w:t xml:space="preserve">Table S9. PPI score and VAS pain score for all conditions and for each participant according to the body </w:t>
      </w:r>
      <w:r>
        <w:rPr>
          <w:rFonts w:ascii="Times New Roman" w:hAnsi="Times New Roman"/>
          <w:b/>
          <w:lang w:val="en-US"/>
        </w:rPr>
        <w:t>disturbance</w:t>
      </w:r>
      <w:r w:rsidRPr="002F0237">
        <w:rPr>
          <w:rFonts w:ascii="Times New Roman" w:hAnsi="Times New Roman"/>
          <w:b/>
          <w:lang w:val="en-US"/>
        </w:rPr>
        <w:t xml:space="preserve"> group. </w:t>
      </w:r>
      <w:r>
        <w:rPr>
          <w:rFonts w:ascii="Times New Roman" w:hAnsi="Times New Roman"/>
        </w:rPr>
        <w:t>The PPI (</w:t>
      </w:r>
      <w:r w:rsidRPr="003E1C5B">
        <w:rPr>
          <w:rFonts w:ascii="Times New Roman" w:hAnsi="Times New Roman"/>
        </w:rPr>
        <w:t xml:space="preserve">Present </w:t>
      </w:r>
      <w:r>
        <w:rPr>
          <w:rFonts w:ascii="Times New Roman" w:hAnsi="Times New Roman"/>
        </w:rPr>
        <w:t>Pain Intensity)</w:t>
      </w:r>
      <w:r w:rsidRPr="003E1C5B">
        <w:rPr>
          <w:rFonts w:ascii="Times New Roman" w:hAnsi="Times New Roman"/>
        </w:rPr>
        <w:t xml:space="preserve"> index</w:t>
      </w:r>
      <w:r>
        <w:rPr>
          <w:rFonts w:ascii="Times New Roman" w:hAnsi="Times New Roman"/>
        </w:rPr>
        <w:t xml:space="preserve"> is a pain score ranging from 0 (no pain) to 5</w:t>
      </w:r>
      <w:r w:rsidRPr="003E1C5B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(excruciating). The VAS pain score is a value between </w:t>
      </w:r>
      <w:r w:rsidRPr="003E1C5B">
        <w:rPr>
          <w:rFonts w:ascii="Times New Roman" w:hAnsi="Times New Roman"/>
        </w:rPr>
        <w:t>0</w:t>
      </w:r>
      <w:r>
        <w:rPr>
          <w:rFonts w:ascii="Times New Roman" w:hAnsi="Times New Roman"/>
        </w:rPr>
        <w:t xml:space="preserve"> and </w:t>
      </w:r>
      <w:r w:rsidRPr="003E1C5B">
        <w:rPr>
          <w:rFonts w:ascii="Times New Roman" w:hAnsi="Times New Roman"/>
        </w:rPr>
        <w:t>10 cm</w:t>
      </w:r>
      <w:r>
        <w:rPr>
          <w:rFonts w:ascii="Times New Roman" w:hAnsi="Times New Roman"/>
        </w:rPr>
        <w:t>, corresponding to a</w:t>
      </w:r>
      <w:r w:rsidRPr="003E1C5B">
        <w:rPr>
          <w:rFonts w:ascii="Times New Roman" w:hAnsi="Times New Roman"/>
        </w:rPr>
        <w:t xml:space="preserve"> visual analogue rating scale</w:t>
      </w:r>
      <w:r>
        <w:rPr>
          <w:rFonts w:ascii="Times New Roman" w:hAnsi="Times New Roman"/>
        </w:rPr>
        <w:t xml:space="preserve">. </w:t>
      </w:r>
      <w:bookmarkStart w:id="0" w:name="_GoBack"/>
      <w:bookmarkEnd w:id="0"/>
    </w:p>
    <w:tbl>
      <w:tblPr>
        <w:tblW w:w="8241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6"/>
        <w:gridCol w:w="630"/>
        <w:gridCol w:w="723"/>
        <w:gridCol w:w="869"/>
        <w:gridCol w:w="723"/>
        <w:gridCol w:w="868"/>
        <w:gridCol w:w="723"/>
        <w:gridCol w:w="868"/>
        <w:gridCol w:w="723"/>
        <w:gridCol w:w="868"/>
      </w:tblGrid>
      <w:tr w:rsidR="0071078D" w:rsidRPr="009C5DFF" w14:paraId="093B6690" w14:textId="77777777" w:rsidTr="00A52DB4">
        <w:trPr>
          <w:trHeight w:val="458"/>
        </w:trPr>
        <w:tc>
          <w:tcPr>
            <w:tcW w:w="1246" w:type="dxa"/>
            <w:shd w:val="clear" w:color="auto" w:fill="auto"/>
            <w:vAlign w:val="center"/>
          </w:tcPr>
          <w:p w14:paraId="36DC5F72" w14:textId="77777777" w:rsidR="0071078D" w:rsidRPr="009C5DFF" w:rsidRDefault="0071078D" w:rsidP="00A52D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3F465ABA" w14:textId="77777777" w:rsidR="0071078D" w:rsidRPr="009C5DFF" w:rsidRDefault="0071078D" w:rsidP="00A52D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2" w:type="dxa"/>
            <w:gridSpan w:val="2"/>
            <w:shd w:val="clear" w:color="auto" w:fill="auto"/>
            <w:vAlign w:val="center"/>
          </w:tcPr>
          <w:p w14:paraId="091361E6" w14:textId="77777777" w:rsidR="0071078D" w:rsidRPr="009C5DFF" w:rsidRDefault="0071078D" w:rsidP="00A52DB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re-test</w:t>
            </w:r>
          </w:p>
        </w:tc>
        <w:tc>
          <w:tcPr>
            <w:tcW w:w="1591" w:type="dxa"/>
            <w:gridSpan w:val="2"/>
            <w:shd w:val="clear" w:color="auto" w:fill="auto"/>
            <w:vAlign w:val="center"/>
          </w:tcPr>
          <w:p w14:paraId="479F5D3E" w14:textId="77777777" w:rsidR="0071078D" w:rsidRPr="009C5DFF" w:rsidRDefault="0071078D" w:rsidP="00A52DB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ontrol condition</w:t>
            </w:r>
          </w:p>
        </w:tc>
        <w:tc>
          <w:tcPr>
            <w:tcW w:w="1591" w:type="dxa"/>
            <w:gridSpan w:val="2"/>
            <w:shd w:val="clear" w:color="auto" w:fill="auto"/>
            <w:vAlign w:val="center"/>
          </w:tcPr>
          <w:p w14:paraId="47C8DF33" w14:textId="77777777" w:rsidR="0071078D" w:rsidRPr="009C5DFF" w:rsidRDefault="0071078D" w:rsidP="00A52DB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High frequency condition</w:t>
            </w:r>
          </w:p>
        </w:tc>
        <w:tc>
          <w:tcPr>
            <w:tcW w:w="1591" w:type="dxa"/>
            <w:gridSpan w:val="2"/>
            <w:shd w:val="clear" w:color="auto" w:fill="auto"/>
            <w:vAlign w:val="center"/>
          </w:tcPr>
          <w:p w14:paraId="002792E7" w14:textId="77777777" w:rsidR="0071078D" w:rsidRPr="009C5DFF" w:rsidRDefault="0071078D" w:rsidP="00A52DB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Low frequency condition</w:t>
            </w:r>
          </w:p>
        </w:tc>
      </w:tr>
      <w:tr w:rsidR="0071078D" w:rsidRPr="009C5DFF" w14:paraId="658BD7C4" w14:textId="77777777" w:rsidTr="00A52DB4">
        <w:trPr>
          <w:trHeight w:val="458"/>
        </w:trPr>
        <w:tc>
          <w:tcPr>
            <w:tcW w:w="1246" w:type="dxa"/>
            <w:shd w:val="clear" w:color="auto" w:fill="auto"/>
            <w:vAlign w:val="center"/>
          </w:tcPr>
          <w:p w14:paraId="46DA5018" w14:textId="77777777" w:rsidR="0071078D" w:rsidRPr="009C5DFF" w:rsidRDefault="0071078D" w:rsidP="00A52DB4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C5DFF">
              <w:rPr>
                <w:rFonts w:ascii="Times New Roman" w:hAnsi="Times New Roman"/>
                <w:b/>
                <w:sz w:val="20"/>
                <w:szCs w:val="20"/>
              </w:rPr>
              <w:t>Distortion group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3F9043" w14:textId="77777777" w:rsidR="0071078D" w:rsidRPr="009C5DFF" w:rsidRDefault="0071078D" w:rsidP="00A52DB4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C5DFF">
              <w:rPr>
                <w:rFonts w:ascii="Times New Roman" w:hAnsi="Times New Roman"/>
                <w:b/>
                <w:sz w:val="20"/>
                <w:szCs w:val="20"/>
              </w:rPr>
              <w:t>P Id</w:t>
            </w:r>
          </w:p>
        </w:tc>
        <w:tc>
          <w:tcPr>
            <w:tcW w:w="7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8E25F1" w14:textId="77777777" w:rsidR="0071078D" w:rsidRPr="009C5DFF" w:rsidRDefault="0071078D" w:rsidP="00A52DB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b/>
                <w:sz w:val="20"/>
                <w:szCs w:val="20"/>
              </w:rPr>
              <w:t>PPI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5272F5" w14:textId="77777777" w:rsidR="0071078D" w:rsidRPr="009C5DFF" w:rsidRDefault="0071078D" w:rsidP="00A52DB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b/>
                <w:sz w:val="20"/>
                <w:szCs w:val="20"/>
              </w:rPr>
              <w:t>VAS</w:t>
            </w:r>
          </w:p>
        </w:tc>
        <w:tc>
          <w:tcPr>
            <w:tcW w:w="7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10E3C3" w14:textId="77777777" w:rsidR="0071078D" w:rsidRPr="009C5DFF" w:rsidRDefault="0071078D" w:rsidP="00A52DB4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b/>
                <w:sz w:val="20"/>
                <w:szCs w:val="20"/>
              </w:rPr>
              <w:t>PPI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FEA9FA" w14:textId="77777777" w:rsidR="0071078D" w:rsidRPr="009C5DFF" w:rsidRDefault="0071078D" w:rsidP="00A52DB4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b/>
                <w:sz w:val="20"/>
                <w:szCs w:val="20"/>
              </w:rPr>
              <w:t>VAS</w:t>
            </w:r>
          </w:p>
        </w:tc>
        <w:tc>
          <w:tcPr>
            <w:tcW w:w="7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CB9224" w14:textId="77777777" w:rsidR="0071078D" w:rsidRPr="009C5DFF" w:rsidRDefault="0071078D" w:rsidP="00A52DB4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b/>
                <w:sz w:val="20"/>
                <w:szCs w:val="20"/>
              </w:rPr>
              <w:t>PPI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B2635F" w14:textId="77777777" w:rsidR="0071078D" w:rsidRPr="009C5DFF" w:rsidRDefault="0071078D" w:rsidP="00A52DB4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b/>
                <w:sz w:val="20"/>
                <w:szCs w:val="20"/>
              </w:rPr>
              <w:t>VAS</w:t>
            </w:r>
          </w:p>
        </w:tc>
        <w:tc>
          <w:tcPr>
            <w:tcW w:w="7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9AE365" w14:textId="77777777" w:rsidR="0071078D" w:rsidRPr="009C5DFF" w:rsidRDefault="0071078D" w:rsidP="00A52DB4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b/>
                <w:sz w:val="20"/>
                <w:szCs w:val="20"/>
              </w:rPr>
              <w:t>PPI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124FC9" w14:textId="77777777" w:rsidR="0071078D" w:rsidRPr="009C5DFF" w:rsidRDefault="0071078D" w:rsidP="00A52DB4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b/>
                <w:sz w:val="20"/>
                <w:szCs w:val="20"/>
              </w:rPr>
              <w:t>VAS</w:t>
            </w:r>
          </w:p>
        </w:tc>
      </w:tr>
      <w:tr w:rsidR="0071078D" w:rsidRPr="009C5DFF" w14:paraId="796E7DFA" w14:textId="77777777" w:rsidTr="00A52DB4">
        <w:trPr>
          <w:trHeight w:val="229"/>
        </w:trPr>
        <w:tc>
          <w:tcPr>
            <w:tcW w:w="1246" w:type="dxa"/>
            <w:vMerge w:val="restart"/>
            <w:shd w:val="clear" w:color="auto" w:fill="auto"/>
            <w:vAlign w:val="center"/>
          </w:tcPr>
          <w:p w14:paraId="40E15CE2" w14:textId="77777777" w:rsidR="0071078D" w:rsidRPr="009C5DFF" w:rsidRDefault="0071078D" w:rsidP="00A52DB4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‘Big’</w:t>
            </w:r>
          </w:p>
        </w:tc>
        <w:tc>
          <w:tcPr>
            <w:tcW w:w="630" w:type="dxa"/>
            <w:tcBorders>
              <w:bottom w:val="nil"/>
            </w:tcBorders>
            <w:shd w:val="clear" w:color="auto" w:fill="auto"/>
            <w:vAlign w:val="bottom"/>
          </w:tcPr>
          <w:p w14:paraId="20B52C69" w14:textId="77777777" w:rsidR="0071078D" w:rsidRPr="005C2386" w:rsidRDefault="0071078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04</w:t>
            </w:r>
          </w:p>
        </w:tc>
        <w:tc>
          <w:tcPr>
            <w:tcW w:w="723" w:type="dxa"/>
            <w:tcBorders>
              <w:bottom w:val="nil"/>
            </w:tcBorders>
            <w:shd w:val="clear" w:color="auto" w:fill="auto"/>
            <w:vAlign w:val="bottom"/>
          </w:tcPr>
          <w:p w14:paraId="6175779B" w14:textId="77777777" w:rsidR="0071078D" w:rsidRPr="00F21968" w:rsidRDefault="0071078D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1968"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69" w:type="dxa"/>
            <w:tcBorders>
              <w:bottom w:val="nil"/>
            </w:tcBorders>
            <w:shd w:val="clear" w:color="auto" w:fill="auto"/>
            <w:vAlign w:val="bottom"/>
          </w:tcPr>
          <w:p w14:paraId="727A6FBD" w14:textId="77777777" w:rsidR="0071078D" w:rsidRPr="00F21968" w:rsidRDefault="0071078D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1968">
              <w:rPr>
                <w:rFonts w:ascii="Times New Roman" w:eastAsia="Times New Roman" w:hAnsi="Times New Roman"/>
                <w:sz w:val="20"/>
                <w:szCs w:val="20"/>
              </w:rPr>
              <w:t>6.50</w:t>
            </w:r>
          </w:p>
        </w:tc>
        <w:tc>
          <w:tcPr>
            <w:tcW w:w="723" w:type="dxa"/>
            <w:tcBorders>
              <w:bottom w:val="nil"/>
            </w:tcBorders>
            <w:shd w:val="clear" w:color="auto" w:fill="auto"/>
            <w:vAlign w:val="bottom"/>
          </w:tcPr>
          <w:p w14:paraId="5E1D9E38" w14:textId="77777777" w:rsidR="0071078D" w:rsidRPr="00F21968" w:rsidRDefault="0071078D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1968"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68" w:type="dxa"/>
            <w:tcBorders>
              <w:bottom w:val="nil"/>
            </w:tcBorders>
            <w:shd w:val="clear" w:color="auto" w:fill="auto"/>
            <w:vAlign w:val="bottom"/>
          </w:tcPr>
          <w:p w14:paraId="314BAE39" w14:textId="77777777" w:rsidR="0071078D" w:rsidRPr="00F21968" w:rsidRDefault="0071078D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1968">
              <w:rPr>
                <w:rFonts w:ascii="Times New Roman" w:eastAsia="Times New Roman" w:hAnsi="Times New Roman"/>
                <w:sz w:val="20"/>
                <w:szCs w:val="20"/>
              </w:rPr>
              <w:t>7.60</w:t>
            </w:r>
          </w:p>
        </w:tc>
        <w:tc>
          <w:tcPr>
            <w:tcW w:w="723" w:type="dxa"/>
            <w:tcBorders>
              <w:bottom w:val="nil"/>
            </w:tcBorders>
            <w:shd w:val="clear" w:color="auto" w:fill="auto"/>
            <w:vAlign w:val="bottom"/>
          </w:tcPr>
          <w:p w14:paraId="3F679F6B" w14:textId="77777777" w:rsidR="0071078D" w:rsidRPr="00F21968" w:rsidRDefault="0071078D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1968"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68" w:type="dxa"/>
            <w:tcBorders>
              <w:bottom w:val="nil"/>
            </w:tcBorders>
            <w:shd w:val="clear" w:color="auto" w:fill="auto"/>
            <w:vAlign w:val="bottom"/>
          </w:tcPr>
          <w:p w14:paraId="055B9621" w14:textId="77777777" w:rsidR="0071078D" w:rsidRPr="00F21968" w:rsidRDefault="0071078D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1968">
              <w:rPr>
                <w:rFonts w:ascii="Times New Roman" w:eastAsia="Times New Roman" w:hAnsi="Times New Roman"/>
                <w:sz w:val="20"/>
                <w:szCs w:val="20"/>
              </w:rPr>
              <w:t>7.60</w:t>
            </w:r>
          </w:p>
        </w:tc>
        <w:tc>
          <w:tcPr>
            <w:tcW w:w="723" w:type="dxa"/>
            <w:tcBorders>
              <w:bottom w:val="nil"/>
            </w:tcBorders>
            <w:shd w:val="clear" w:color="auto" w:fill="auto"/>
            <w:vAlign w:val="bottom"/>
          </w:tcPr>
          <w:p w14:paraId="259B23B1" w14:textId="77777777" w:rsidR="0071078D" w:rsidRPr="00F21968" w:rsidRDefault="0071078D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1968"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68" w:type="dxa"/>
            <w:tcBorders>
              <w:bottom w:val="nil"/>
            </w:tcBorders>
            <w:shd w:val="clear" w:color="auto" w:fill="auto"/>
            <w:vAlign w:val="bottom"/>
          </w:tcPr>
          <w:p w14:paraId="4BB4FD84" w14:textId="77777777" w:rsidR="0071078D" w:rsidRPr="00F21968" w:rsidRDefault="0071078D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1968">
              <w:rPr>
                <w:rFonts w:ascii="Times New Roman" w:eastAsia="Times New Roman" w:hAnsi="Times New Roman"/>
                <w:sz w:val="20"/>
                <w:szCs w:val="20"/>
              </w:rPr>
              <w:t>5.00</w:t>
            </w:r>
          </w:p>
        </w:tc>
      </w:tr>
      <w:tr w:rsidR="0071078D" w:rsidRPr="009C5DFF" w14:paraId="3A44AA10" w14:textId="77777777" w:rsidTr="00A52DB4">
        <w:trPr>
          <w:trHeight w:val="145"/>
        </w:trPr>
        <w:tc>
          <w:tcPr>
            <w:tcW w:w="1246" w:type="dxa"/>
            <w:vMerge/>
            <w:shd w:val="clear" w:color="auto" w:fill="auto"/>
            <w:vAlign w:val="center"/>
          </w:tcPr>
          <w:p w14:paraId="1EE3D589" w14:textId="77777777" w:rsidR="0071078D" w:rsidRPr="009C5DFF" w:rsidRDefault="0071078D" w:rsidP="00A52DB4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583AA09" w14:textId="77777777" w:rsidR="0071078D" w:rsidRPr="005C2386" w:rsidRDefault="0071078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10</w:t>
            </w: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71ED6C3" w14:textId="77777777" w:rsidR="0071078D" w:rsidRPr="00F21968" w:rsidRDefault="0071078D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1968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6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521D939" w14:textId="77777777" w:rsidR="0071078D" w:rsidRPr="00F21968" w:rsidRDefault="0071078D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1968">
              <w:rPr>
                <w:rFonts w:ascii="Times New Roman" w:eastAsia="Times New Roman" w:hAnsi="Times New Roman"/>
                <w:sz w:val="20"/>
                <w:szCs w:val="20"/>
              </w:rPr>
              <w:t>2.75</w:t>
            </w: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E972623" w14:textId="77777777" w:rsidR="0071078D" w:rsidRPr="00F21968" w:rsidRDefault="0071078D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1968"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79F0308" w14:textId="77777777" w:rsidR="0071078D" w:rsidRPr="00F21968" w:rsidRDefault="0071078D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1968">
              <w:rPr>
                <w:rFonts w:ascii="Times New Roman" w:eastAsia="Times New Roman" w:hAnsi="Times New Roman"/>
                <w:sz w:val="20"/>
                <w:szCs w:val="20"/>
              </w:rPr>
              <w:t>6.95</w:t>
            </w: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A43F630" w14:textId="77777777" w:rsidR="0071078D" w:rsidRPr="00F21968" w:rsidRDefault="0071078D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1968"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C4876B1" w14:textId="77777777" w:rsidR="0071078D" w:rsidRPr="00F21968" w:rsidRDefault="0071078D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1968">
              <w:rPr>
                <w:rFonts w:ascii="Times New Roman" w:eastAsia="Times New Roman" w:hAnsi="Times New Roman"/>
                <w:sz w:val="20"/>
                <w:szCs w:val="20"/>
              </w:rPr>
              <w:t>7.70</w:t>
            </w: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2FE2378" w14:textId="77777777" w:rsidR="0071078D" w:rsidRPr="00F21968" w:rsidRDefault="0071078D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1968"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A36ACB" w14:textId="77777777" w:rsidR="0071078D" w:rsidRPr="00F21968" w:rsidRDefault="0071078D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1968">
              <w:rPr>
                <w:rFonts w:ascii="Times New Roman" w:eastAsia="Times New Roman" w:hAnsi="Times New Roman"/>
                <w:sz w:val="20"/>
                <w:szCs w:val="20"/>
              </w:rPr>
              <w:t>6.20</w:t>
            </w:r>
          </w:p>
        </w:tc>
      </w:tr>
      <w:tr w:rsidR="0071078D" w:rsidRPr="009C5DFF" w14:paraId="51DE7FF7" w14:textId="77777777" w:rsidTr="00A52DB4">
        <w:trPr>
          <w:trHeight w:val="145"/>
        </w:trPr>
        <w:tc>
          <w:tcPr>
            <w:tcW w:w="124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3D0A1E" w14:textId="77777777" w:rsidR="0071078D" w:rsidRPr="009C5DFF" w:rsidRDefault="0071078D" w:rsidP="00A52DB4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BBA06B9" w14:textId="77777777" w:rsidR="0071078D" w:rsidRPr="005C2386" w:rsidRDefault="0071078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07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AA0E1B7" w14:textId="77777777" w:rsidR="0071078D" w:rsidRPr="00F21968" w:rsidRDefault="0071078D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1968"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6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90002B8" w14:textId="77777777" w:rsidR="0071078D" w:rsidRPr="00F21968" w:rsidRDefault="0071078D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1968">
              <w:rPr>
                <w:rFonts w:ascii="Times New Roman" w:eastAsia="Times New Roman" w:hAnsi="Times New Roman"/>
                <w:sz w:val="20"/>
                <w:szCs w:val="20"/>
              </w:rPr>
              <w:t>7.60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0753380" w14:textId="77777777" w:rsidR="0071078D" w:rsidRPr="00F21968" w:rsidRDefault="0071078D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1968"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6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B456347" w14:textId="77777777" w:rsidR="0071078D" w:rsidRPr="00F21968" w:rsidRDefault="0071078D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1968">
              <w:rPr>
                <w:rFonts w:ascii="Times New Roman" w:eastAsia="Times New Roman" w:hAnsi="Times New Roman"/>
                <w:sz w:val="20"/>
                <w:szCs w:val="20"/>
              </w:rPr>
              <w:t>6.50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FFE9A52" w14:textId="77777777" w:rsidR="0071078D" w:rsidRPr="00F21968" w:rsidRDefault="0071078D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1968"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6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5731B9F" w14:textId="77777777" w:rsidR="0071078D" w:rsidRPr="00F21968" w:rsidRDefault="0071078D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1968">
              <w:rPr>
                <w:rFonts w:ascii="Times New Roman" w:eastAsia="Times New Roman" w:hAnsi="Times New Roman"/>
                <w:sz w:val="20"/>
                <w:szCs w:val="20"/>
              </w:rPr>
              <w:t>8.50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BF788D1" w14:textId="77777777" w:rsidR="0071078D" w:rsidRPr="00F21968" w:rsidRDefault="0071078D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1968"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6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2487C8A" w14:textId="77777777" w:rsidR="0071078D" w:rsidRPr="00F21968" w:rsidRDefault="0071078D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1968">
              <w:rPr>
                <w:rFonts w:ascii="Times New Roman" w:eastAsia="Times New Roman" w:hAnsi="Times New Roman"/>
                <w:sz w:val="20"/>
                <w:szCs w:val="20"/>
              </w:rPr>
              <w:t>8.80</w:t>
            </w:r>
          </w:p>
        </w:tc>
      </w:tr>
      <w:tr w:rsidR="0071078D" w:rsidRPr="009C5DFF" w14:paraId="7D6C74F0" w14:textId="77777777" w:rsidTr="00A52DB4">
        <w:trPr>
          <w:trHeight w:val="229"/>
        </w:trPr>
        <w:tc>
          <w:tcPr>
            <w:tcW w:w="1246" w:type="dxa"/>
            <w:vMerge w:val="restart"/>
            <w:shd w:val="clear" w:color="auto" w:fill="auto"/>
            <w:vAlign w:val="center"/>
          </w:tcPr>
          <w:p w14:paraId="5FE00BA8" w14:textId="77777777" w:rsidR="0071078D" w:rsidRPr="009C5DFF" w:rsidRDefault="0071078D" w:rsidP="00A52DB4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‘Mixed’</w:t>
            </w:r>
          </w:p>
        </w:tc>
        <w:tc>
          <w:tcPr>
            <w:tcW w:w="630" w:type="dxa"/>
            <w:tcBorders>
              <w:bottom w:val="nil"/>
            </w:tcBorders>
            <w:shd w:val="clear" w:color="auto" w:fill="auto"/>
            <w:vAlign w:val="bottom"/>
          </w:tcPr>
          <w:p w14:paraId="312C1F92" w14:textId="77777777" w:rsidR="0071078D" w:rsidRPr="005C2386" w:rsidRDefault="0071078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03</w:t>
            </w:r>
          </w:p>
        </w:tc>
        <w:tc>
          <w:tcPr>
            <w:tcW w:w="723" w:type="dxa"/>
            <w:tcBorders>
              <w:bottom w:val="nil"/>
            </w:tcBorders>
            <w:shd w:val="clear" w:color="auto" w:fill="auto"/>
            <w:vAlign w:val="bottom"/>
          </w:tcPr>
          <w:p w14:paraId="04C40154" w14:textId="77777777" w:rsidR="0071078D" w:rsidRPr="00F21968" w:rsidRDefault="0071078D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1968"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69" w:type="dxa"/>
            <w:tcBorders>
              <w:bottom w:val="nil"/>
            </w:tcBorders>
            <w:shd w:val="clear" w:color="auto" w:fill="auto"/>
            <w:vAlign w:val="bottom"/>
          </w:tcPr>
          <w:p w14:paraId="6E73AC75" w14:textId="77777777" w:rsidR="0071078D" w:rsidRPr="00F21968" w:rsidRDefault="0071078D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1968">
              <w:rPr>
                <w:rFonts w:ascii="Times New Roman" w:eastAsia="Times New Roman" w:hAnsi="Times New Roman"/>
                <w:sz w:val="20"/>
                <w:szCs w:val="20"/>
              </w:rPr>
              <w:t>6.75</w:t>
            </w:r>
          </w:p>
        </w:tc>
        <w:tc>
          <w:tcPr>
            <w:tcW w:w="723" w:type="dxa"/>
            <w:tcBorders>
              <w:bottom w:val="nil"/>
            </w:tcBorders>
            <w:shd w:val="clear" w:color="auto" w:fill="auto"/>
            <w:vAlign w:val="bottom"/>
          </w:tcPr>
          <w:p w14:paraId="66AC0681" w14:textId="77777777" w:rsidR="0071078D" w:rsidRPr="00F21968" w:rsidRDefault="0071078D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1968"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68" w:type="dxa"/>
            <w:tcBorders>
              <w:bottom w:val="nil"/>
            </w:tcBorders>
            <w:shd w:val="clear" w:color="auto" w:fill="auto"/>
            <w:vAlign w:val="bottom"/>
          </w:tcPr>
          <w:p w14:paraId="70826265" w14:textId="77777777" w:rsidR="0071078D" w:rsidRPr="00F21968" w:rsidRDefault="0071078D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1968">
              <w:rPr>
                <w:rFonts w:ascii="Times New Roman" w:eastAsia="Times New Roman" w:hAnsi="Times New Roman"/>
                <w:sz w:val="20"/>
                <w:szCs w:val="20"/>
              </w:rPr>
              <w:t>6.85</w:t>
            </w:r>
          </w:p>
        </w:tc>
        <w:tc>
          <w:tcPr>
            <w:tcW w:w="723" w:type="dxa"/>
            <w:tcBorders>
              <w:bottom w:val="nil"/>
            </w:tcBorders>
            <w:shd w:val="clear" w:color="auto" w:fill="auto"/>
            <w:vAlign w:val="bottom"/>
          </w:tcPr>
          <w:p w14:paraId="5505AD3C" w14:textId="77777777" w:rsidR="0071078D" w:rsidRPr="00F21968" w:rsidRDefault="0071078D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1968"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68" w:type="dxa"/>
            <w:tcBorders>
              <w:bottom w:val="nil"/>
            </w:tcBorders>
            <w:shd w:val="clear" w:color="auto" w:fill="auto"/>
            <w:vAlign w:val="bottom"/>
          </w:tcPr>
          <w:p w14:paraId="55D3AA0B" w14:textId="77777777" w:rsidR="0071078D" w:rsidRPr="00F21968" w:rsidRDefault="0071078D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1968">
              <w:rPr>
                <w:rFonts w:ascii="Times New Roman" w:eastAsia="Times New Roman" w:hAnsi="Times New Roman"/>
                <w:sz w:val="20"/>
                <w:szCs w:val="20"/>
              </w:rPr>
              <w:t>7.25</w:t>
            </w:r>
          </w:p>
        </w:tc>
        <w:tc>
          <w:tcPr>
            <w:tcW w:w="723" w:type="dxa"/>
            <w:tcBorders>
              <w:bottom w:val="nil"/>
            </w:tcBorders>
            <w:shd w:val="clear" w:color="auto" w:fill="auto"/>
            <w:vAlign w:val="bottom"/>
          </w:tcPr>
          <w:p w14:paraId="342F3A45" w14:textId="77777777" w:rsidR="0071078D" w:rsidRPr="00F21968" w:rsidRDefault="0071078D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1968"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68" w:type="dxa"/>
            <w:tcBorders>
              <w:bottom w:val="nil"/>
            </w:tcBorders>
            <w:shd w:val="clear" w:color="auto" w:fill="auto"/>
            <w:vAlign w:val="bottom"/>
          </w:tcPr>
          <w:p w14:paraId="12DB2D7B" w14:textId="77777777" w:rsidR="0071078D" w:rsidRPr="00F21968" w:rsidRDefault="0071078D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1968">
              <w:rPr>
                <w:rFonts w:ascii="Times New Roman" w:eastAsia="Times New Roman" w:hAnsi="Times New Roman"/>
                <w:sz w:val="20"/>
                <w:szCs w:val="20"/>
              </w:rPr>
              <w:t>7.30</w:t>
            </w:r>
          </w:p>
        </w:tc>
      </w:tr>
      <w:tr w:rsidR="0071078D" w:rsidRPr="009C5DFF" w14:paraId="6621CA6B" w14:textId="77777777" w:rsidTr="00A52DB4">
        <w:trPr>
          <w:trHeight w:val="145"/>
        </w:trPr>
        <w:tc>
          <w:tcPr>
            <w:tcW w:w="1246" w:type="dxa"/>
            <w:vMerge/>
            <w:shd w:val="clear" w:color="auto" w:fill="auto"/>
            <w:vAlign w:val="center"/>
          </w:tcPr>
          <w:p w14:paraId="44CF104D" w14:textId="77777777" w:rsidR="0071078D" w:rsidRPr="009C5DFF" w:rsidRDefault="0071078D" w:rsidP="00A52DB4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6B13037" w14:textId="77777777" w:rsidR="0071078D" w:rsidRPr="005C2386" w:rsidRDefault="0071078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08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6938A71" w14:textId="77777777" w:rsidR="0071078D" w:rsidRPr="00F21968" w:rsidRDefault="0071078D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1968"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6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532F06F" w14:textId="77777777" w:rsidR="0071078D" w:rsidRPr="00F21968" w:rsidRDefault="0071078D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1968">
              <w:rPr>
                <w:rFonts w:ascii="Times New Roman" w:eastAsia="Times New Roman" w:hAnsi="Times New Roman"/>
                <w:sz w:val="20"/>
                <w:szCs w:val="20"/>
              </w:rPr>
              <w:t>6.90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E3EB4EE" w14:textId="77777777" w:rsidR="0071078D" w:rsidRPr="00F21968" w:rsidRDefault="0071078D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1968"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6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6AFE9CC" w14:textId="77777777" w:rsidR="0071078D" w:rsidRPr="00F21968" w:rsidRDefault="0071078D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1968">
              <w:rPr>
                <w:rFonts w:ascii="Times New Roman" w:eastAsia="Times New Roman" w:hAnsi="Times New Roman"/>
                <w:sz w:val="20"/>
                <w:szCs w:val="20"/>
              </w:rPr>
              <w:t>8.15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5A9210F" w14:textId="77777777" w:rsidR="0071078D" w:rsidRPr="00F21968" w:rsidRDefault="0071078D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1968"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6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4661025" w14:textId="77777777" w:rsidR="0071078D" w:rsidRPr="00F21968" w:rsidRDefault="0071078D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1968">
              <w:rPr>
                <w:rFonts w:ascii="Times New Roman" w:eastAsia="Times New Roman" w:hAnsi="Times New Roman"/>
                <w:sz w:val="20"/>
                <w:szCs w:val="20"/>
              </w:rPr>
              <w:t>8.05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A863129" w14:textId="77777777" w:rsidR="0071078D" w:rsidRPr="00F21968" w:rsidRDefault="0071078D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1968"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6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918C3F2" w14:textId="77777777" w:rsidR="0071078D" w:rsidRPr="00F21968" w:rsidRDefault="0071078D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1968">
              <w:rPr>
                <w:rFonts w:ascii="Times New Roman" w:eastAsia="Times New Roman" w:hAnsi="Times New Roman"/>
                <w:sz w:val="20"/>
                <w:szCs w:val="20"/>
              </w:rPr>
              <w:t>7.85</w:t>
            </w:r>
          </w:p>
        </w:tc>
      </w:tr>
      <w:tr w:rsidR="0071078D" w:rsidRPr="009C5DFF" w14:paraId="4771C97D" w14:textId="77777777" w:rsidTr="00A52DB4">
        <w:trPr>
          <w:trHeight w:val="229"/>
        </w:trPr>
        <w:tc>
          <w:tcPr>
            <w:tcW w:w="1246" w:type="dxa"/>
            <w:shd w:val="clear" w:color="auto" w:fill="auto"/>
            <w:vAlign w:val="center"/>
          </w:tcPr>
          <w:p w14:paraId="395F4ADB" w14:textId="77777777" w:rsidR="0071078D" w:rsidRPr="009C5DFF" w:rsidRDefault="0071078D" w:rsidP="00A52DB4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‘Small’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7C78130" w14:textId="77777777" w:rsidR="0071078D" w:rsidRPr="005C2386" w:rsidRDefault="0071078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01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BB3C8CE" w14:textId="77777777" w:rsidR="0071078D" w:rsidRPr="00F21968" w:rsidRDefault="0071078D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1968"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6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B2B73C9" w14:textId="77777777" w:rsidR="0071078D" w:rsidRPr="00F21968" w:rsidRDefault="0071078D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1968">
              <w:rPr>
                <w:rFonts w:ascii="Times New Roman" w:eastAsia="Times New Roman" w:hAnsi="Times New Roman"/>
                <w:sz w:val="20"/>
                <w:szCs w:val="20"/>
              </w:rPr>
              <w:t>6.25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D059D8A" w14:textId="77777777" w:rsidR="0071078D" w:rsidRPr="00F21968" w:rsidRDefault="0071078D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1968"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6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B79A7D4" w14:textId="77777777" w:rsidR="0071078D" w:rsidRPr="00F21968" w:rsidRDefault="0071078D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1968">
              <w:rPr>
                <w:rFonts w:ascii="Times New Roman" w:eastAsia="Times New Roman" w:hAnsi="Times New Roman"/>
                <w:sz w:val="20"/>
                <w:szCs w:val="20"/>
              </w:rPr>
              <w:t>3.70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5282AAF" w14:textId="77777777" w:rsidR="0071078D" w:rsidRPr="00F21968" w:rsidRDefault="0071078D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1968"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6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0FA5E09" w14:textId="77777777" w:rsidR="0071078D" w:rsidRPr="00F21968" w:rsidRDefault="0071078D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1968">
              <w:rPr>
                <w:rFonts w:ascii="Times New Roman" w:eastAsia="Times New Roman" w:hAnsi="Times New Roman"/>
                <w:sz w:val="20"/>
                <w:szCs w:val="20"/>
              </w:rPr>
              <w:t>7.45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FF6264F" w14:textId="77777777" w:rsidR="0071078D" w:rsidRPr="00F21968" w:rsidRDefault="0071078D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1968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6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1287087" w14:textId="77777777" w:rsidR="0071078D" w:rsidRPr="00F21968" w:rsidRDefault="0071078D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1968">
              <w:rPr>
                <w:rFonts w:ascii="Times New Roman" w:eastAsia="Times New Roman" w:hAnsi="Times New Roman"/>
                <w:sz w:val="20"/>
                <w:szCs w:val="20"/>
              </w:rPr>
              <w:t>3.05</w:t>
            </w:r>
          </w:p>
        </w:tc>
      </w:tr>
      <w:tr w:rsidR="0071078D" w:rsidRPr="009C5DFF" w14:paraId="56492583" w14:textId="77777777" w:rsidTr="00A52DB4">
        <w:trPr>
          <w:trHeight w:val="229"/>
        </w:trPr>
        <w:tc>
          <w:tcPr>
            <w:tcW w:w="1246" w:type="dxa"/>
            <w:vMerge w:val="restart"/>
            <w:shd w:val="clear" w:color="auto" w:fill="auto"/>
            <w:vAlign w:val="center"/>
          </w:tcPr>
          <w:p w14:paraId="734BABDB" w14:textId="77777777" w:rsidR="0071078D" w:rsidRPr="009C5DFF" w:rsidRDefault="0071078D" w:rsidP="00A52DB4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‘Nothing’</w:t>
            </w:r>
          </w:p>
        </w:tc>
        <w:tc>
          <w:tcPr>
            <w:tcW w:w="630" w:type="dxa"/>
            <w:tcBorders>
              <w:bottom w:val="nil"/>
            </w:tcBorders>
            <w:shd w:val="clear" w:color="auto" w:fill="auto"/>
            <w:vAlign w:val="bottom"/>
          </w:tcPr>
          <w:p w14:paraId="390CDC88" w14:textId="77777777" w:rsidR="0071078D" w:rsidRPr="005C2386" w:rsidRDefault="0071078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05</w:t>
            </w:r>
          </w:p>
        </w:tc>
        <w:tc>
          <w:tcPr>
            <w:tcW w:w="723" w:type="dxa"/>
            <w:tcBorders>
              <w:bottom w:val="nil"/>
            </w:tcBorders>
            <w:shd w:val="clear" w:color="auto" w:fill="auto"/>
            <w:vAlign w:val="bottom"/>
          </w:tcPr>
          <w:p w14:paraId="3D751D81" w14:textId="77777777" w:rsidR="0071078D" w:rsidRPr="00F21968" w:rsidRDefault="0071078D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1968"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69" w:type="dxa"/>
            <w:tcBorders>
              <w:bottom w:val="nil"/>
            </w:tcBorders>
            <w:shd w:val="clear" w:color="auto" w:fill="auto"/>
            <w:vAlign w:val="bottom"/>
          </w:tcPr>
          <w:p w14:paraId="50F9BE5F" w14:textId="77777777" w:rsidR="0071078D" w:rsidRPr="00F21968" w:rsidRDefault="0071078D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1968">
              <w:rPr>
                <w:rFonts w:ascii="Times New Roman" w:eastAsia="Times New Roman" w:hAnsi="Times New Roman"/>
                <w:sz w:val="20"/>
                <w:szCs w:val="20"/>
              </w:rPr>
              <w:t>6.00</w:t>
            </w:r>
          </w:p>
        </w:tc>
        <w:tc>
          <w:tcPr>
            <w:tcW w:w="723" w:type="dxa"/>
            <w:tcBorders>
              <w:bottom w:val="nil"/>
            </w:tcBorders>
            <w:shd w:val="clear" w:color="auto" w:fill="auto"/>
            <w:vAlign w:val="bottom"/>
          </w:tcPr>
          <w:p w14:paraId="18091A8E" w14:textId="77777777" w:rsidR="0071078D" w:rsidRPr="00F21968" w:rsidRDefault="0071078D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1968"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68" w:type="dxa"/>
            <w:tcBorders>
              <w:bottom w:val="nil"/>
            </w:tcBorders>
            <w:shd w:val="clear" w:color="auto" w:fill="auto"/>
            <w:vAlign w:val="bottom"/>
          </w:tcPr>
          <w:p w14:paraId="304C7D79" w14:textId="77777777" w:rsidR="0071078D" w:rsidRPr="00F21968" w:rsidRDefault="0071078D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1968">
              <w:rPr>
                <w:rFonts w:ascii="Times New Roman" w:eastAsia="Times New Roman" w:hAnsi="Times New Roman"/>
                <w:sz w:val="20"/>
                <w:szCs w:val="20"/>
              </w:rPr>
              <w:t>6.85</w:t>
            </w:r>
          </w:p>
        </w:tc>
        <w:tc>
          <w:tcPr>
            <w:tcW w:w="723" w:type="dxa"/>
            <w:tcBorders>
              <w:bottom w:val="nil"/>
            </w:tcBorders>
            <w:shd w:val="clear" w:color="auto" w:fill="auto"/>
            <w:vAlign w:val="bottom"/>
          </w:tcPr>
          <w:p w14:paraId="0176542B" w14:textId="77777777" w:rsidR="0071078D" w:rsidRPr="00F21968" w:rsidRDefault="0071078D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1968"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68" w:type="dxa"/>
            <w:tcBorders>
              <w:bottom w:val="nil"/>
            </w:tcBorders>
            <w:shd w:val="clear" w:color="auto" w:fill="auto"/>
            <w:vAlign w:val="bottom"/>
          </w:tcPr>
          <w:p w14:paraId="3387947E" w14:textId="77777777" w:rsidR="0071078D" w:rsidRPr="00F21968" w:rsidRDefault="0071078D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1968">
              <w:rPr>
                <w:rFonts w:ascii="Times New Roman" w:eastAsia="Times New Roman" w:hAnsi="Times New Roman"/>
                <w:sz w:val="20"/>
                <w:szCs w:val="20"/>
              </w:rPr>
              <w:t>6.30</w:t>
            </w:r>
          </w:p>
        </w:tc>
        <w:tc>
          <w:tcPr>
            <w:tcW w:w="723" w:type="dxa"/>
            <w:tcBorders>
              <w:bottom w:val="nil"/>
            </w:tcBorders>
            <w:shd w:val="clear" w:color="auto" w:fill="auto"/>
            <w:vAlign w:val="bottom"/>
          </w:tcPr>
          <w:p w14:paraId="73587951" w14:textId="77777777" w:rsidR="0071078D" w:rsidRPr="00F21968" w:rsidRDefault="0071078D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1968"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68" w:type="dxa"/>
            <w:tcBorders>
              <w:bottom w:val="nil"/>
            </w:tcBorders>
            <w:shd w:val="clear" w:color="auto" w:fill="auto"/>
            <w:vAlign w:val="bottom"/>
          </w:tcPr>
          <w:p w14:paraId="24331213" w14:textId="77777777" w:rsidR="0071078D" w:rsidRPr="00F21968" w:rsidRDefault="0071078D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1968">
              <w:rPr>
                <w:rFonts w:ascii="Times New Roman" w:eastAsia="Times New Roman" w:hAnsi="Times New Roman"/>
                <w:sz w:val="20"/>
                <w:szCs w:val="20"/>
              </w:rPr>
              <w:t>6.35</w:t>
            </w:r>
          </w:p>
        </w:tc>
      </w:tr>
      <w:tr w:rsidR="0071078D" w:rsidRPr="009C5DFF" w14:paraId="3DDB4659" w14:textId="77777777" w:rsidTr="00A52DB4">
        <w:trPr>
          <w:trHeight w:val="145"/>
        </w:trPr>
        <w:tc>
          <w:tcPr>
            <w:tcW w:w="1246" w:type="dxa"/>
            <w:vMerge/>
            <w:shd w:val="clear" w:color="auto" w:fill="auto"/>
            <w:vAlign w:val="center"/>
          </w:tcPr>
          <w:p w14:paraId="4F30FEC9" w14:textId="77777777" w:rsidR="0071078D" w:rsidRPr="009C5DFF" w:rsidRDefault="0071078D" w:rsidP="00A52DB4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5AB49F3" w14:textId="77777777" w:rsidR="0071078D" w:rsidRPr="005C2386" w:rsidRDefault="0071078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12</w:t>
            </w: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740BC74" w14:textId="77777777" w:rsidR="0071078D" w:rsidRPr="00F21968" w:rsidRDefault="0071078D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1968"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6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98A8B6D" w14:textId="77777777" w:rsidR="0071078D" w:rsidRPr="00F21968" w:rsidRDefault="0071078D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1968">
              <w:rPr>
                <w:rFonts w:ascii="Times New Roman" w:eastAsia="Times New Roman" w:hAnsi="Times New Roman"/>
                <w:sz w:val="20"/>
                <w:szCs w:val="20"/>
              </w:rPr>
              <w:t>6.35</w:t>
            </w: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313B3E8" w14:textId="77777777" w:rsidR="0071078D" w:rsidRPr="00F21968" w:rsidRDefault="0071078D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1968"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5E9A6EC" w14:textId="77777777" w:rsidR="0071078D" w:rsidRPr="00F21968" w:rsidRDefault="0071078D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1968">
              <w:rPr>
                <w:rFonts w:ascii="Times New Roman" w:eastAsia="Times New Roman" w:hAnsi="Times New Roman"/>
                <w:sz w:val="20"/>
                <w:szCs w:val="20"/>
              </w:rPr>
              <w:t>8.35</w:t>
            </w: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FB564D4" w14:textId="77777777" w:rsidR="0071078D" w:rsidRPr="00F21968" w:rsidRDefault="0071078D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1968"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CEA0298" w14:textId="77777777" w:rsidR="0071078D" w:rsidRPr="00F21968" w:rsidRDefault="0071078D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1968">
              <w:rPr>
                <w:rFonts w:ascii="Times New Roman" w:eastAsia="Times New Roman" w:hAnsi="Times New Roman"/>
                <w:sz w:val="20"/>
                <w:szCs w:val="20"/>
              </w:rPr>
              <w:t>8.65</w:t>
            </w: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8723225" w14:textId="77777777" w:rsidR="0071078D" w:rsidRPr="00F21968" w:rsidRDefault="0071078D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1968"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FFAA6BC" w14:textId="77777777" w:rsidR="0071078D" w:rsidRPr="00F21968" w:rsidRDefault="0071078D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1968">
              <w:rPr>
                <w:rFonts w:ascii="Times New Roman" w:eastAsia="Times New Roman" w:hAnsi="Times New Roman"/>
                <w:sz w:val="20"/>
                <w:szCs w:val="20"/>
              </w:rPr>
              <w:t>9.00</w:t>
            </w:r>
          </w:p>
        </w:tc>
      </w:tr>
      <w:tr w:rsidR="0071078D" w:rsidRPr="009C5DFF" w14:paraId="50487237" w14:textId="77777777" w:rsidTr="00A52DB4">
        <w:trPr>
          <w:trHeight w:val="145"/>
        </w:trPr>
        <w:tc>
          <w:tcPr>
            <w:tcW w:w="1246" w:type="dxa"/>
            <w:vMerge/>
            <w:shd w:val="clear" w:color="auto" w:fill="auto"/>
            <w:vAlign w:val="center"/>
          </w:tcPr>
          <w:p w14:paraId="2026AC2F" w14:textId="77777777" w:rsidR="0071078D" w:rsidRPr="009C5DFF" w:rsidRDefault="0071078D" w:rsidP="00A52DB4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6A8577A" w14:textId="77777777" w:rsidR="0071078D" w:rsidRPr="005C2386" w:rsidRDefault="0071078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09</w:t>
            </w: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3092FB" w14:textId="77777777" w:rsidR="0071078D" w:rsidRPr="00F21968" w:rsidRDefault="0071078D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1968"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6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9834860" w14:textId="77777777" w:rsidR="0071078D" w:rsidRPr="00F21968" w:rsidRDefault="0071078D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1968">
              <w:rPr>
                <w:rFonts w:ascii="Times New Roman" w:eastAsia="Times New Roman" w:hAnsi="Times New Roman"/>
                <w:sz w:val="20"/>
                <w:szCs w:val="20"/>
              </w:rPr>
              <w:t>6.75</w:t>
            </w: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C7C76A0" w14:textId="77777777" w:rsidR="0071078D" w:rsidRPr="00F21968" w:rsidRDefault="0071078D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1968">
              <w:rPr>
                <w:rFonts w:ascii="Times New Roman" w:eastAsia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DDFAA53" w14:textId="77777777" w:rsidR="0071078D" w:rsidRPr="00F21968" w:rsidRDefault="0071078D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1968">
              <w:rPr>
                <w:rFonts w:ascii="Times New Roman" w:eastAsia="Times New Roman" w:hAnsi="Times New Roman"/>
                <w:sz w:val="20"/>
                <w:szCs w:val="20"/>
              </w:rPr>
              <w:t>9.65</w:t>
            </w: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895EF98" w14:textId="77777777" w:rsidR="0071078D" w:rsidRPr="00F21968" w:rsidRDefault="0071078D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1968">
              <w:rPr>
                <w:rFonts w:ascii="Times New Roman" w:eastAsia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B1571F7" w14:textId="77777777" w:rsidR="0071078D" w:rsidRPr="00F21968" w:rsidRDefault="0071078D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1968">
              <w:rPr>
                <w:rFonts w:ascii="Times New Roman" w:eastAsia="Times New Roman" w:hAnsi="Times New Roman"/>
                <w:sz w:val="20"/>
                <w:szCs w:val="20"/>
              </w:rPr>
              <w:t>9.25</w:t>
            </w: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0C1B8BE" w14:textId="77777777" w:rsidR="0071078D" w:rsidRPr="00F21968" w:rsidRDefault="0071078D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1968"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D92AB7" w14:textId="77777777" w:rsidR="0071078D" w:rsidRPr="00F21968" w:rsidRDefault="0071078D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1968">
              <w:rPr>
                <w:rFonts w:ascii="Times New Roman" w:eastAsia="Times New Roman" w:hAnsi="Times New Roman"/>
                <w:sz w:val="20"/>
                <w:szCs w:val="20"/>
              </w:rPr>
              <w:t>8.35</w:t>
            </w:r>
          </w:p>
        </w:tc>
      </w:tr>
      <w:tr w:rsidR="0071078D" w:rsidRPr="009C5DFF" w14:paraId="5DDCF7B4" w14:textId="77777777" w:rsidTr="00A52DB4">
        <w:trPr>
          <w:trHeight w:val="145"/>
        </w:trPr>
        <w:tc>
          <w:tcPr>
            <w:tcW w:w="1246" w:type="dxa"/>
            <w:vMerge/>
            <w:shd w:val="clear" w:color="auto" w:fill="auto"/>
            <w:vAlign w:val="center"/>
          </w:tcPr>
          <w:p w14:paraId="0652899E" w14:textId="77777777" w:rsidR="0071078D" w:rsidRPr="009C5DFF" w:rsidRDefault="0071078D" w:rsidP="00A52DB4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7761983" w14:textId="77777777" w:rsidR="0071078D" w:rsidRPr="005C2386" w:rsidRDefault="0071078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11</w:t>
            </w: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8BD8962" w14:textId="77777777" w:rsidR="0071078D" w:rsidRPr="00F21968" w:rsidRDefault="0071078D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1968"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6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A4C69CB" w14:textId="77777777" w:rsidR="0071078D" w:rsidRPr="00F21968" w:rsidRDefault="0071078D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1968">
              <w:rPr>
                <w:rFonts w:ascii="Times New Roman" w:eastAsia="Times New Roman" w:hAnsi="Times New Roman"/>
                <w:sz w:val="20"/>
                <w:szCs w:val="20"/>
              </w:rPr>
              <w:t>8.45</w:t>
            </w: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0834786" w14:textId="77777777" w:rsidR="0071078D" w:rsidRPr="00F21968" w:rsidRDefault="0071078D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1968"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75B8AB0" w14:textId="77777777" w:rsidR="0071078D" w:rsidRPr="00F21968" w:rsidRDefault="0071078D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1968">
              <w:rPr>
                <w:rFonts w:ascii="Times New Roman" w:eastAsia="Times New Roman" w:hAnsi="Times New Roman"/>
                <w:sz w:val="20"/>
                <w:szCs w:val="20"/>
              </w:rPr>
              <w:t>7.60</w:t>
            </w: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DE465D2" w14:textId="77777777" w:rsidR="0071078D" w:rsidRPr="00F21968" w:rsidRDefault="0071078D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1968"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E22ED19" w14:textId="77777777" w:rsidR="0071078D" w:rsidRPr="00F21968" w:rsidRDefault="0071078D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1968">
              <w:rPr>
                <w:rFonts w:ascii="Times New Roman" w:eastAsia="Times New Roman" w:hAnsi="Times New Roman"/>
                <w:sz w:val="20"/>
                <w:szCs w:val="20"/>
              </w:rPr>
              <w:t>7.80</w:t>
            </w: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CEEC0AE" w14:textId="77777777" w:rsidR="0071078D" w:rsidRPr="00F21968" w:rsidRDefault="0071078D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1968"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E62C2ED" w14:textId="77777777" w:rsidR="0071078D" w:rsidRPr="00F21968" w:rsidRDefault="0071078D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1968">
              <w:rPr>
                <w:rFonts w:ascii="Times New Roman" w:eastAsia="Times New Roman" w:hAnsi="Times New Roman"/>
                <w:sz w:val="20"/>
                <w:szCs w:val="20"/>
              </w:rPr>
              <w:t>7.90</w:t>
            </w:r>
          </w:p>
        </w:tc>
      </w:tr>
      <w:tr w:rsidR="0071078D" w:rsidRPr="009C5DFF" w14:paraId="30F1E1B5" w14:textId="77777777" w:rsidTr="00A52DB4">
        <w:trPr>
          <w:trHeight w:val="69"/>
        </w:trPr>
        <w:tc>
          <w:tcPr>
            <w:tcW w:w="1246" w:type="dxa"/>
            <w:vMerge/>
            <w:shd w:val="clear" w:color="auto" w:fill="auto"/>
            <w:vAlign w:val="center"/>
          </w:tcPr>
          <w:p w14:paraId="0117AD1B" w14:textId="77777777" w:rsidR="0071078D" w:rsidRPr="009C5DFF" w:rsidRDefault="0071078D" w:rsidP="00A52DB4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45889D4" w14:textId="77777777" w:rsidR="0071078D" w:rsidRPr="005C2386" w:rsidRDefault="0071078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06</w:t>
            </w: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3AC3327" w14:textId="77777777" w:rsidR="0071078D" w:rsidRPr="00F21968" w:rsidRDefault="0071078D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1968"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6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03339CB" w14:textId="77777777" w:rsidR="0071078D" w:rsidRPr="00F21968" w:rsidRDefault="0071078D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1968">
              <w:rPr>
                <w:rFonts w:ascii="Times New Roman" w:eastAsia="Times New Roman" w:hAnsi="Times New Roman"/>
                <w:sz w:val="20"/>
                <w:szCs w:val="20"/>
              </w:rPr>
              <w:t>3.90</w:t>
            </w: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3CD413" w14:textId="77777777" w:rsidR="0071078D" w:rsidRPr="00F21968" w:rsidRDefault="0071078D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1968"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0A0A0A3" w14:textId="77777777" w:rsidR="0071078D" w:rsidRPr="00F21968" w:rsidRDefault="0071078D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1968">
              <w:rPr>
                <w:rFonts w:ascii="Times New Roman" w:eastAsia="Times New Roman" w:hAnsi="Times New Roman"/>
                <w:sz w:val="20"/>
                <w:szCs w:val="20"/>
              </w:rPr>
              <w:t>4.25</w:t>
            </w: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D3F6ED8" w14:textId="77777777" w:rsidR="0071078D" w:rsidRPr="00F21968" w:rsidRDefault="0071078D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1968"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58C4861" w14:textId="77777777" w:rsidR="0071078D" w:rsidRPr="00F21968" w:rsidRDefault="0071078D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1968">
              <w:rPr>
                <w:rFonts w:ascii="Times New Roman" w:eastAsia="Times New Roman" w:hAnsi="Times New Roman"/>
                <w:sz w:val="20"/>
                <w:szCs w:val="20"/>
              </w:rPr>
              <w:t>5.75</w:t>
            </w: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1C1B15D" w14:textId="77777777" w:rsidR="0071078D" w:rsidRPr="00F21968" w:rsidRDefault="0071078D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1968"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EBE2DDB" w14:textId="77777777" w:rsidR="0071078D" w:rsidRPr="00F21968" w:rsidRDefault="0071078D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1968">
              <w:rPr>
                <w:rFonts w:ascii="Times New Roman" w:eastAsia="Times New Roman" w:hAnsi="Times New Roman"/>
                <w:sz w:val="20"/>
                <w:szCs w:val="20"/>
              </w:rPr>
              <w:t>4.85</w:t>
            </w:r>
          </w:p>
        </w:tc>
      </w:tr>
      <w:tr w:rsidR="0071078D" w:rsidRPr="009C5DFF" w14:paraId="26B4D633" w14:textId="77777777" w:rsidTr="00A52DB4">
        <w:trPr>
          <w:trHeight w:val="74"/>
        </w:trPr>
        <w:tc>
          <w:tcPr>
            <w:tcW w:w="1246" w:type="dxa"/>
            <w:vMerge/>
            <w:shd w:val="clear" w:color="auto" w:fill="auto"/>
            <w:vAlign w:val="center"/>
          </w:tcPr>
          <w:p w14:paraId="4A6CAA9B" w14:textId="77777777" w:rsidR="0071078D" w:rsidRPr="009C5DFF" w:rsidRDefault="0071078D" w:rsidP="00A52DB4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vAlign w:val="bottom"/>
          </w:tcPr>
          <w:p w14:paraId="45D9CB95" w14:textId="77777777" w:rsidR="0071078D" w:rsidRPr="005C2386" w:rsidRDefault="0071078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02</w:t>
            </w:r>
          </w:p>
        </w:tc>
        <w:tc>
          <w:tcPr>
            <w:tcW w:w="723" w:type="dxa"/>
            <w:tcBorders>
              <w:top w:val="nil"/>
            </w:tcBorders>
            <w:shd w:val="clear" w:color="auto" w:fill="auto"/>
            <w:vAlign w:val="bottom"/>
          </w:tcPr>
          <w:p w14:paraId="4F63F3B6" w14:textId="77777777" w:rsidR="0071078D" w:rsidRPr="00F21968" w:rsidRDefault="0071078D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1968"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69" w:type="dxa"/>
            <w:tcBorders>
              <w:top w:val="nil"/>
            </w:tcBorders>
            <w:shd w:val="clear" w:color="auto" w:fill="auto"/>
            <w:vAlign w:val="bottom"/>
          </w:tcPr>
          <w:p w14:paraId="48896C20" w14:textId="77777777" w:rsidR="0071078D" w:rsidRPr="00F21968" w:rsidRDefault="0071078D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1968">
              <w:rPr>
                <w:rFonts w:ascii="Times New Roman" w:eastAsia="Times New Roman" w:hAnsi="Times New Roman"/>
                <w:sz w:val="20"/>
                <w:szCs w:val="20"/>
              </w:rPr>
              <w:t>6.50</w:t>
            </w:r>
          </w:p>
        </w:tc>
        <w:tc>
          <w:tcPr>
            <w:tcW w:w="723" w:type="dxa"/>
            <w:tcBorders>
              <w:top w:val="nil"/>
            </w:tcBorders>
            <w:shd w:val="clear" w:color="auto" w:fill="auto"/>
            <w:vAlign w:val="bottom"/>
          </w:tcPr>
          <w:p w14:paraId="5B05EDC0" w14:textId="77777777" w:rsidR="0071078D" w:rsidRPr="00F21968" w:rsidRDefault="0071078D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1968"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68" w:type="dxa"/>
            <w:tcBorders>
              <w:top w:val="nil"/>
            </w:tcBorders>
            <w:shd w:val="clear" w:color="auto" w:fill="auto"/>
            <w:vAlign w:val="bottom"/>
          </w:tcPr>
          <w:p w14:paraId="0D7ECEB2" w14:textId="77777777" w:rsidR="0071078D" w:rsidRPr="00F21968" w:rsidRDefault="0071078D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1968">
              <w:rPr>
                <w:rFonts w:ascii="Times New Roman" w:eastAsia="Times New Roman" w:hAnsi="Times New Roman"/>
                <w:sz w:val="20"/>
                <w:szCs w:val="20"/>
              </w:rPr>
              <w:t>6.60</w:t>
            </w:r>
          </w:p>
        </w:tc>
        <w:tc>
          <w:tcPr>
            <w:tcW w:w="723" w:type="dxa"/>
            <w:tcBorders>
              <w:top w:val="nil"/>
            </w:tcBorders>
            <w:shd w:val="clear" w:color="auto" w:fill="auto"/>
            <w:vAlign w:val="bottom"/>
          </w:tcPr>
          <w:p w14:paraId="54CC4460" w14:textId="77777777" w:rsidR="0071078D" w:rsidRPr="00F21968" w:rsidRDefault="0071078D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1968"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68" w:type="dxa"/>
            <w:tcBorders>
              <w:top w:val="nil"/>
            </w:tcBorders>
            <w:shd w:val="clear" w:color="auto" w:fill="auto"/>
            <w:vAlign w:val="bottom"/>
          </w:tcPr>
          <w:p w14:paraId="3B67FC2E" w14:textId="77777777" w:rsidR="0071078D" w:rsidRPr="00F21968" w:rsidRDefault="0071078D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1968">
              <w:rPr>
                <w:rFonts w:ascii="Times New Roman" w:eastAsia="Times New Roman" w:hAnsi="Times New Roman"/>
                <w:sz w:val="20"/>
                <w:szCs w:val="20"/>
              </w:rPr>
              <w:t>5.30</w:t>
            </w:r>
          </w:p>
        </w:tc>
        <w:tc>
          <w:tcPr>
            <w:tcW w:w="723" w:type="dxa"/>
            <w:tcBorders>
              <w:top w:val="nil"/>
            </w:tcBorders>
            <w:shd w:val="clear" w:color="auto" w:fill="auto"/>
            <w:vAlign w:val="bottom"/>
          </w:tcPr>
          <w:p w14:paraId="1F423A5E" w14:textId="77777777" w:rsidR="0071078D" w:rsidRPr="00F21968" w:rsidRDefault="0071078D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1968"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68" w:type="dxa"/>
            <w:tcBorders>
              <w:top w:val="nil"/>
            </w:tcBorders>
            <w:shd w:val="clear" w:color="auto" w:fill="auto"/>
            <w:vAlign w:val="bottom"/>
          </w:tcPr>
          <w:p w14:paraId="4AC5F0D4" w14:textId="77777777" w:rsidR="0071078D" w:rsidRPr="00F21968" w:rsidRDefault="0071078D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21968">
              <w:rPr>
                <w:rFonts w:ascii="Times New Roman" w:eastAsia="Times New Roman" w:hAnsi="Times New Roman"/>
                <w:sz w:val="20"/>
                <w:szCs w:val="20"/>
              </w:rPr>
              <w:t>5.30</w:t>
            </w:r>
          </w:p>
        </w:tc>
      </w:tr>
    </w:tbl>
    <w:p w14:paraId="028A2C90" w14:textId="77777777" w:rsidR="0071078D" w:rsidRDefault="0071078D" w:rsidP="0071078D">
      <w:pPr>
        <w:rPr>
          <w:rFonts w:ascii="Times New Roman" w:hAnsi="Times New Roman"/>
        </w:rPr>
      </w:pPr>
    </w:p>
    <w:p w14:paraId="09DC2F1D" w14:textId="77777777" w:rsidR="0071078D" w:rsidRPr="00EB5FAD" w:rsidRDefault="0071078D" w:rsidP="0071078D">
      <w:pPr>
        <w:rPr>
          <w:rFonts w:ascii="Times New Roman" w:hAnsi="Times New Roman"/>
        </w:rPr>
      </w:pPr>
    </w:p>
    <w:p w14:paraId="5F0811C0" w14:textId="77777777" w:rsidR="0071078D" w:rsidRDefault="0071078D" w:rsidP="0071078D">
      <w:pPr>
        <w:rPr>
          <w:rFonts w:ascii="Times New Roman" w:hAnsi="Times New Roman"/>
        </w:rPr>
      </w:pPr>
    </w:p>
    <w:p w14:paraId="539DD5A5" w14:textId="77777777" w:rsidR="00131BD7" w:rsidRDefault="00131BD7" w:rsidP="0071078D"/>
    <w:sectPr w:rsidR="00131BD7" w:rsidSect="006B0E7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078D"/>
    <w:rsid w:val="00131BD7"/>
    <w:rsid w:val="001820F8"/>
    <w:rsid w:val="006B0E7D"/>
    <w:rsid w:val="00710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5ECD60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078D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078D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9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9.DOCX</TitleName>
  </documentManagement>
</p:properties>
</file>

<file path=customXml/itemProps1.xml><?xml version="1.0" encoding="utf-8"?>
<ds:datastoreItem xmlns:ds="http://schemas.openxmlformats.org/officeDocument/2006/customXml" ds:itemID="{72B1C389-AD74-4E21-959C-414CD053FBB8}"/>
</file>

<file path=customXml/itemProps2.xml><?xml version="1.0" encoding="utf-8"?>
<ds:datastoreItem xmlns:ds="http://schemas.openxmlformats.org/officeDocument/2006/customXml" ds:itemID="{0F122EEC-219D-43B1-A4F4-B6A8D1FA05E6}"/>
</file>

<file path=customXml/itemProps3.xml><?xml version="1.0" encoding="utf-8"?>
<ds:datastoreItem xmlns:ds="http://schemas.openxmlformats.org/officeDocument/2006/customXml" ds:itemID="{81355A9D-67AD-4FAF-B1AA-03B9E973397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6</Characters>
  <Application>Microsoft Macintosh Word</Application>
  <DocSecurity>0</DocSecurity>
  <Lines>6</Lines>
  <Paragraphs>1</Paragraphs>
  <ScaleCrop>false</ScaleCrop>
  <Company/>
  <LinksUpToDate>false</LinksUpToDate>
  <CharactersWithSpaces>8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Tajadura</dc:creator>
  <cp:keywords/>
  <dc:description/>
  <cp:lastModifiedBy>Ana Tajadura</cp:lastModifiedBy>
  <cp:revision>2</cp:revision>
  <dcterms:created xsi:type="dcterms:W3CDTF">2016-12-24T12:25:00Z</dcterms:created>
  <dcterms:modified xsi:type="dcterms:W3CDTF">2017-06-30T07:32:00Z</dcterms:modified>
</cp:coreProperties>
</file>